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179D4" w14:textId="4B93F5D7" w:rsidR="00A24ECC" w:rsidRPr="000A3221" w:rsidRDefault="00172DE7" w:rsidP="000A3221">
      <w:pPr>
        <w:pStyle w:val="berschrift1"/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0A3221">
        <w:rPr>
          <w:b/>
          <w:bCs/>
          <w:sz w:val="28"/>
          <w:szCs w:val="28"/>
          <w:lang w:val="en-US"/>
        </w:rPr>
        <w:t>Supplementary material:</w:t>
      </w:r>
    </w:p>
    <w:p w14:paraId="0562B06A" w14:textId="048F8044" w:rsidR="000A3221" w:rsidRDefault="000A3221">
      <w:pPr>
        <w:rPr>
          <w:lang w:val="en-US"/>
        </w:rPr>
      </w:pPr>
    </w:p>
    <w:p w14:paraId="5DAE5675" w14:textId="5C8DBFB8" w:rsidR="008E3182" w:rsidRDefault="008E3182" w:rsidP="00BD5C8F">
      <w:pPr>
        <w:rPr>
          <w:lang w:val="en-US"/>
        </w:rPr>
      </w:pPr>
      <w:r>
        <w:rPr>
          <w:lang w:val="en-US"/>
        </w:rPr>
        <w:t xml:space="preserve">Search Strategy: </w:t>
      </w:r>
    </w:p>
    <w:p w14:paraId="3C646665" w14:textId="77777777" w:rsidR="008E3182" w:rsidRPr="008E3182" w:rsidRDefault="008E3182" w:rsidP="008E3182">
      <w:pPr>
        <w:rPr>
          <w:lang w:val="en-US"/>
        </w:rPr>
      </w:pPr>
    </w:p>
    <w:p w14:paraId="5A629D09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de-DE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de-DE"/>
        </w:rPr>
        <w:t>PubMed</w:t>
      </w:r>
    </w:p>
    <w:tbl>
      <w:tblPr>
        <w:tblStyle w:val="Tabellenraster"/>
        <w:tblW w:w="9385" w:type="dxa"/>
        <w:tblInd w:w="-34" w:type="dxa"/>
        <w:tblLook w:val="04A0" w:firstRow="1" w:lastRow="0" w:firstColumn="1" w:lastColumn="0" w:noHBand="0" w:noVBand="1"/>
      </w:tblPr>
      <w:tblGrid>
        <w:gridCol w:w="3686"/>
        <w:gridCol w:w="5699"/>
      </w:tblGrid>
      <w:tr w:rsidR="00172DE7" w:rsidRPr="00172DE7" w14:paraId="0C465703" w14:textId="77777777" w:rsidTr="00172DE7">
        <w:tc>
          <w:tcPr>
            <w:tcW w:w="3686" w:type="dxa"/>
          </w:tcPr>
          <w:p w14:paraId="142F509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 w:eastAsia="en-US"/>
              </w:rPr>
              <w:t>Trefferzahl</w:t>
            </w:r>
          </w:p>
        </w:tc>
        <w:tc>
          <w:tcPr>
            <w:tcW w:w="5699" w:type="dxa"/>
          </w:tcPr>
          <w:p w14:paraId="76328C8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 w:eastAsia="en-US"/>
              </w:rPr>
              <w:t>Datum</w:t>
            </w:r>
          </w:p>
        </w:tc>
      </w:tr>
      <w:tr w:rsidR="00172DE7" w:rsidRPr="00172DE7" w14:paraId="45DD582B" w14:textId="77777777" w:rsidTr="00172DE7">
        <w:tc>
          <w:tcPr>
            <w:tcW w:w="3686" w:type="dxa"/>
          </w:tcPr>
          <w:p w14:paraId="0184CFA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 w:eastAsia="en-US"/>
              </w:rPr>
              <w:t>3864</w:t>
            </w:r>
          </w:p>
        </w:tc>
        <w:tc>
          <w:tcPr>
            <w:tcW w:w="5699" w:type="dxa"/>
          </w:tcPr>
          <w:p w14:paraId="5F1F110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 w:eastAsia="en-US"/>
              </w:rPr>
              <w:t>27.11.2020</w:t>
            </w:r>
          </w:p>
        </w:tc>
      </w:tr>
    </w:tbl>
    <w:p w14:paraId="578C3D04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en-US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t>P</w:t>
      </w:r>
    </w:p>
    <w:tbl>
      <w:tblPr>
        <w:tblStyle w:val="Tabellenraster"/>
        <w:tblW w:w="9351" w:type="dxa"/>
        <w:tblLayout w:type="fixed"/>
        <w:tblLook w:val="01E0" w:firstRow="1" w:lastRow="1" w:firstColumn="1" w:lastColumn="1" w:noHBand="0" w:noVBand="0"/>
      </w:tblPr>
      <w:tblGrid>
        <w:gridCol w:w="5211"/>
        <w:gridCol w:w="4140"/>
      </w:tblGrid>
      <w:tr w:rsidR="00172DE7" w:rsidRPr="00172DE7" w14:paraId="54AD6812" w14:textId="77777777" w:rsidTr="00172DE7">
        <w:tc>
          <w:tcPr>
            <w:tcW w:w="5211" w:type="dxa"/>
          </w:tcPr>
          <w:p w14:paraId="3A0DA2A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inary Tract Neoplas*"[tiab] OR</w:t>
            </w:r>
          </w:p>
          <w:p w14:paraId="38260FE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inary Tract Cancer*"[tiab] OR</w:t>
            </w:r>
          </w:p>
          <w:p w14:paraId="273DCB7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inary Tract tumor*"[tiab] OR</w:t>
            </w:r>
          </w:p>
          <w:p w14:paraId="08B3824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inary Tract tumour*"[tiab] OR</w:t>
            </w:r>
          </w:p>
          <w:p w14:paraId="699A974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inary Tract carcinoma*"[tiab] OR</w:t>
            </w:r>
          </w:p>
          <w:p w14:paraId="6AAAF17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inary Tract adenocarcinoma*"[tiab] OR</w:t>
            </w:r>
          </w:p>
          <w:p w14:paraId="3AFF08B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neoplasm of Urinary Tract"[tiab] OR</w:t>
            </w:r>
          </w:p>
          <w:p w14:paraId="64FD8F0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ncer of Urinary Tract"[tiab] OR</w:t>
            </w:r>
          </w:p>
          <w:p w14:paraId="6E64A46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r of Urinary Tract"[tiab] OR</w:t>
            </w:r>
          </w:p>
          <w:p w14:paraId="260411B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ur of Urinary Tract"[tiab] OR</w:t>
            </w:r>
          </w:p>
          <w:p w14:paraId="0528243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 xml:space="preserve">"neoplasm of the Urinary Tract"[tiab] OR </w:t>
            </w:r>
          </w:p>
          <w:p w14:paraId="70016B0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ncer of the Urinary Tract"[tiab] OR</w:t>
            </w:r>
          </w:p>
          <w:p w14:paraId="0173D5B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r of the Urinary Tract"[tiab] OR</w:t>
            </w:r>
          </w:p>
          <w:p w14:paraId="53DAB62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ur of the Urinary Tract"[tiab] OR</w:t>
            </w:r>
          </w:p>
        </w:tc>
        <w:tc>
          <w:tcPr>
            <w:tcW w:w="4140" w:type="dxa"/>
          </w:tcPr>
          <w:p w14:paraId="088AECD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68338</w:t>
            </w:r>
          </w:p>
        </w:tc>
      </w:tr>
      <w:tr w:rsidR="00172DE7" w:rsidRPr="00172DE7" w14:paraId="145759A6" w14:textId="77777777" w:rsidTr="00172DE7">
        <w:tc>
          <w:tcPr>
            <w:tcW w:w="5211" w:type="dxa"/>
          </w:tcPr>
          <w:p w14:paraId="1B7E649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othelial Neoplas*"[tiab] OR</w:t>
            </w:r>
          </w:p>
          <w:p w14:paraId="5AE4C2F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othelial Cancer*"[tiab] OR</w:t>
            </w:r>
          </w:p>
          <w:p w14:paraId="1518C26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othelial tumor*"[tiab] OR</w:t>
            </w:r>
          </w:p>
          <w:p w14:paraId="71E7554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othelial tumour*"[tiab] OR</w:t>
            </w:r>
          </w:p>
          <w:p w14:paraId="52BFF09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othelial carcinoma*"[tiab] OR</w:t>
            </w:r>
          </w:p>
          <w:p w14:paraId="287DC2A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urothelial adenocarcinoma*"[tiab] OR</w:t>
            </w:r>
          </w:p>
        </w:tc>
        <w:tc>
          <w:tcPr>
            <w:tcW w:w="4140" w:type="dxa"/>
          </w:tcPr>
          <w:p w14:paraId="7BA216F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</w:p>
        </w:tc>
      </w:tr>
      <w:tr w:rsidR="00172DE7" w:rsidRPr="00172DE7" w14:paraId="4ECE925E" w14:textId="77777777" w:rsidTr="00172DE7">
        <w:tc>
          <w:tcPr>
            <w:tcW w:w="5211" w:type="dxa"/>
          </w:tcPr>
          <w:p w14:paraId="7616E20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 xml:space="preserve">"Bladder Neoplas*"[tiab] OR </w:t>
            </w:r>
          </w:p>
          <w:p w14:paraId="66EA5DF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Bladder Cancer*"[tiab] OR</w:t>
            </w:r>
          </w:p>
          <w:p w14:paraId="4823BFB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Bladder Tumor*"[tiab] OR</w:t>
            </w:r>
          </w:p>
          <w:p w14:paraId="1E7FD54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Bladder Tumour*"[tiab] OR</w:t>
            </w:r>
          </w:p>
          <w:p w14:paraId="29251AC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Bladder carcinoma*"[tiab] OR</w:t>
            </w:r>
          </w:p>
          <w:p w14:paraId="0F80D09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Bladder adenocarcinoma*"[tiab] OR</w:t>
            </w:r>
          </w:p>
          <w:p w14:paraId="5BCEB5E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 xml:space="preserve">"neoplasm of Bladder"[tiab] OR </w:t>
            </w:r>
          </w:p>
          <w:p w14:paraId="242432B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ncer of Bladder"[tiab] OR</w:t>
            </w:r>
          </w:p>
          <w:p w14:paraId="1BBB206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r of Bladder"[tiab] OR</w:t>
            </w:r>
          </w:p>
          <w:p w14:paraId="74D6DB8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ur of Bladder"[tiab] OR</w:t>
            </w:r>
          </w:p>
          <w:p w14:paraId="71B1525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rcinoma of Bladder"[tiab] OR</w:t>
            </w:r>
          </w:p>
          <w:p w14:paraId="3AAFB9C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adenocarcinoma of Bladder"[tiab] OR</w:t>
            </w:r>
          </w:p>
          <w:p w14:paraId="0276E4B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neoplasm of the Bladder"[tiab] OR</w:t>
            </w:r>
          </w:p>
          <w:p w14:paraId="2631A0D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ncer of the Bladder"[tiab] OR</w:t>
            </w:r>
          </w:p>
          <w:p w14:paraId="58F3455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r of the Bladder"[tiab] OR</w:t>
            </w:r>
          </w:p>
          <w:p w14:paraId="07B7520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ur of the Bladder"[tiab] OR</w:t>
            </w:r>
          </w:p>
          <w:p w14:paraId="1ED1A37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rcinoma of the Bladder"[tiab] OR</w:t>
            </w:r>
          </w:p>
          <w:p w14:paraId="6B78E16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adenocarcinoma of the Bladder"[tiab] OR</w:t>
            </w:r>
          </w:p>
          <w:p w14:paraId="176CDA3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lastRenderedPageBreak/>
              <w:t xml:space="preserve">"neoplasm of Urinary Bladder"[tiab] OR </w:t>
            </w:r>
          </w:p>
          <w:p w14:paraId="45FCD5C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ncer of Urinary Bladder"[tiab] OR</w:t>
            </w:r>
          </w:p>
          <w:p w14:paraId="0FA25D6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r of Urinary Bladder"[tiab] OR</w:t>
            </w:r>
          </w:p>
          <w:p w14:paraId="62E5388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ur of Urinary Bladder"[tiab] OR</w:t>
            </w:r>
          </w:p>
          <w:p w14:paraId="0EB5F77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rcinoma of Urinary Bladder"[tiab] OR</w:t>
            </w:r>
          </w:p>
          <w:p w14:paraId="75E3966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adenocarcinoma of Urinary Bladder"[tiab] OR</w:t>
            </w:r>
          </w:p>
          <w:p w14:paraId="370EB9A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neoplasm of the Urinary Bladder"[tiab] OR</w:t>
            </w:r>
          </w:p>
          <w:p w14:paraId="4AF4FE6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ncer of the Urinary Bladder"[tiab] OR</w:t>
            </w:r>
          </w:p>
          <w:p w14:paraId="33D195B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r of the Urinary Bladder"[tiab] OR</w:t>
            </w:r>
          </w:p>
          <w:p w14:paraId="0A6A03A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umour of the Urinary Bladder"[tiab] OR</w:t>
            </w:r>
          </w:p>
          <w:p w14:paraId="2019B8B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Carcinoma of the Urinary Bladder"[tiab] OR</w:t>
            </w:r>
          </w:p>
          <w:p w14:paraId="15CF0E2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adenocarcinoma of the Urinary Bladder"[tiab] OR</w:t>
            </w:r>
          </w:p>
        </w:tc>
        <w:tc>
          <w:tcPr>
            <w:tcW w:w="4140" w:type="dxa"/>
          </w:tcPr>
          <w:p w14:paraId="435FD72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</w:p>
        </w:tc>
      </w:tr>
      <w:tr w:rsidR="00172DE7" w:rsidRPr="00172DE7" w14:paraId="50707AF5" w14:textId="77777777" w:rsidTr="00172DE7">
        <w:tc>
          <w:tcPr>
            <w:tcW w:w="5211" w:type="dxa"/>
          </w:tcPr>
          <w:p w14:paraId="65D202C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eastAsia="en-US"/>
              </w:rPr>
              <w:t>"Carcinoma, Transitional Cell"[Mesh] OR</w:t>
            </w:r>
          </w:p>
          <w:p w14:paraId="44C0817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ransitional cell neoplas*"[tiab] OR</w:t>
            </w:r>
          </w:p>
          <w:p w14:paraId="283302B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ransitional cell cancer*"[tiab] OR</w:t>
            </w:r>
          </w:p>
          <w:p w14:paraId="47FC6D4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ransitional cell tumor*"[tiab] OR</w:t>
            </w:r>
          </w:p>
          <w:p w14:paraId="39F89F6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 xml:space="preserve">"Transitional cell tumour*"[tiab] OR </w:t>
            </w:r>
          </w:p>
          <w:p w14:paraId="1208C44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ransitional cell carcinoma*"[tiab] OR</w:t>
            </w:r>
          </w:p>
          <w:p w14:paraId="755ED40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"Transitional cell adenocarcinoma*"[tiab] OR</w:t>
            </w:r>
          </w:p>
        </w:tc>
        <w:tc>
          <w:tcPr>
            <w:tcW w:w="4140" w:type="dxa"/>
          </w:tcPr>
          <w:p w14:paraId="51F8CA2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</w:p>
        </w:tc>
      </w:tr>
      <w:tr w:rsidR="00172DE7" w:rsidRPr="00172DE7" w14:paraId="446B0EDD" w14:textId="77777777" w:rsidTr="00172DE7">
        <w:tc>
          <w:tcPr>
            <w:tcW w:w="5211" w:type="dxa"/>
          </w:tcPr>
          <w:p w14:paraId="0629F0B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hral neoplas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1204123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hral tumo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413BA63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hral tumou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28655F5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hral cance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54070C4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hral carcinoma*"[tiab] OR</w:t>
            </w:r>
          </w:p>
          <w:p w14:paraId="2D6FF0A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hral Adenocarcinoma*"[tiab] OR</w:t>
            </w:r>
          </w:p>
          <w:p w14:paraId="3A708BE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hral squamous cell papilloma"[tiab] OR</w:t>
            </w:r>
          </w:p>
          <w:p w14:paraId="0AB467E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Adenocarcinoma of the urethra"[tiab] OR</w:t>
            </w:r>
          </w:p>
          <w:p w14:paraId="4602BED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Adenocarcinoma of urethra"[tiab] OR</w:t>
            </w:r>
          </w:p>
          <w:p w14:paraId="72611C1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Neoplasm of the urethra"[tiab] OR</w:t>
            </w:r>
          </w:p>
          <w:p w14:paraId="127FAF9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Neoplasm of urethra"[tiab] OR</w:t>
            </w:r>
          </w:p>
          <w:p w14:paraId="477F286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Cancer of the urethra"[tiab] OR</w:t>
            </w:r>
          </w:p>
          <w:p w14:paraId="743E431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Cancer of urethra"[tiab] OR</w:t>
            </w:r>
          </w:p>
          <w:p w14:paraId="139FFE3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Carcinoma of the urethra"[tiab] OR</w:t>
            </w:r>
          </w:p>
          <w:p w14:paraId="7BE7E3A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Carcinoma of urethra"[tiab] OR</w:t>
            </w:r>
          </w:p>
          <w:p w14:paraId="0A16A5C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</w:p>
          <w:p w14:paraId="21E206F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r of the urethra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7732763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r of urethra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65ED19A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ur of the urethra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53FF06F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ur of urethra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</w:tc>
        <w:tc>
          <w:tcPr>
            <w:tcW w:w="4140" w:type="dxa"/>
          </w:tcPr>
          <w:p w14:paraId="79BC35D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</w:p>
        </w:tc>
      </w:tr>
      <w:tr w:rsidR="00172DE7" w:rsidRPr="00172DE7" w14:paraId="356506FF" w14:textId="77777777" w:rsidTr="00172DE7">
        <w:tblPrEx>
          <w:tblLook w:val="04A0" w:firstRow="1" w:lastRow="0" w:firstColumn="1" w:lastColumn="0" w:noHBand="0" w:noVBand="1"/>
        </w:tblPrEx>
        <w:tc>
          <w:tcPr>
            <w:tcW w:w="5211" w:type="dxa"/>
          </w:tcPr>
          <w:p w14:paraId="5A261B4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eral neoplas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02F29C8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eral cance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306C10C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eral tumo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3CCBA5E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eral tumou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6BA8DEC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eral cell tumou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4877007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eral carcinoma*"[tiab] OR</w:t>
            </w:r>
          </w:p>
          <w:p w14:paraId="1859811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</w:p>
          <w:p w14:paraId="3CB9269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Ureter cance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260B532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Neoplasm of the ureter"[tiab] OR</w:t>
            </w:r>
          </w:p>
          <w:p w14:paraId="1B815A7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lastRenderedPageBreak/>
              <w:t>"Neoplasm of ureter"[tiab] OR</w:t>
            </w:r>
          </w:p>
          <w:p w14:paraId="4C77EDD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Cancer of the ureter"[tiab] OR</w:t>
            </w:r>
          </w:p>
          <w:p w14:paraId="2FEBC81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Cancer of ureter"[tiab] OR</w:t>
            </w:r>
          </w:p>
          <w:p w14:paraId="0368E22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Carcinoma of the ureter"[tiab] OR</w:t>
            </w:r>
          </w:p>
          <w:p w14:paraId="69B9591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Carcinoma of ureter"[tiab] OR</w:t>
            </w:r>
          </w:p>
          <w:p w14:paraId="069BE6E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r of the ureter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25F5149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r of ureter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4622B57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ur of the ureter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3C97CE2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ur of ureter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26CC6BB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Adenocarcinoma of the ureter"[tiab] OR</w:t>
            </w:r>
          </w:p>
          <w:p w14:paraId="0B4BF74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Adenocarcinoma of ureter"[tiab] OR</w:t>
            </w:r>
          </w:p>
        </w:tc>
        <w:tc>
          <w:tcPr>
            <w:tcW w:w="4140" w:type="dxa"/>
          </w:tcPr>
          <w:p w14:paraId="7C5A75C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</w:pPr>
          </w:p>
        </w:tc>
      </w:tr>
      <w:tr w:rsidR="00172DE7" w:rsidRPr="00172DE7" w14:paraId="0C9DE6F6" w14:textId="77777777" w:rsidTr="00172DE7">
        <w:tblPrEx>
          <w:tblLook w:val="04A0" w:firstRow="1" w:lastRow="0" w:firstColumn="1" w:lastColumn="0" w:noHBand="0" w:noVBand="1"/>
        </w:tblPrEx>
        <w:tc>
          <w:tcPr>
            <w:tcW w:w="5211" w:type="dxa"/>
          </w:tcPr>
          <w:p w14:paraId="7FCA24F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Renal pelvis neoplas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08FA4BF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Renal pelvis cance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054109F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Renal pelvis tumo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2B28FEC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Renal pelvis tumour*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</w:p>
          <w:p w14:paraId="5EC3309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Renal pelvis carcinoma*"[tiab] OR</w:t>
            </w:r>
          </w:p>
          <w:p w14:paraId="012D282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</w:p>
          <w:p w14:paraId="3C6ABC6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Neoplasm of the renal pelvis"[tiab] OR</w:t>
            </w:r>
          </w:p>
          <w:p w14:paraId="65C9CF5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"Neoplasm of renal pelvis"[tiab] OR </w:t>
            </w:r>
          </w:p>
          <w:p w14:paraId="0A2557A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"Cancer of the renal pelvis"[tiab] OR </w:t>
            </w:r>
          </w:p>
          <w:p w14:paraId="55A0DAA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"Cancer of renal pelvis"[tiab] OR </w:t>
            </w:r>
          </w:p>
          <w:p w14:paraId="16F197A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"Carcinoma of the renal pelvis"[tiab] OR </w:t>
            </w:r>
          </w:p>
          <w:p w14:paraId="4D53D11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"Carcinoma of renal pelvis"[tiab] OR </w:t>
            </w:r>
          </w:p>
          <w:p w14:paraId="238916A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r of the renal pelvis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  <w:p w14:paraId="5D36E07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r of renal pelvis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  <w:p w14:paraId="1D4DAF8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ur of the renal pelvis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  <w:p w14:paraId="4853FC1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>"Tumour of renal pelvis"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eastAsia="en-US"/>
              </w:rPr>
              <w:t>[tiab] OR</w:t>
            </w: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  <w:p w14:paraId="58FB496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"Adenocarcinoma of the renal pelvis"[tiab] OR </w:t>
            </w:r>
          </w:p>
          <w:p w14:paraId="3B3C246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  <w:t xml:space="preserve">"Adenocarcinoma of renal pelvis"[tiab] </w:t>
            </w:r>
          </w:p>
        </w:tc>
        <w:tc>
          <w:tcPr>
            <w:tcW w:w="4140" w:type="dxa"/>
          </w:tcPr>
          <w:p w14:paraId="0D4E36E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</w:tr>
    </w:tbl>
    <w:p w14:paraId="20B21C13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</w:rPr>
      </w:pPr>
    </w:p>
    <w:p w14:paraId="6BEBBAEC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</w:rPr>
      </w:pPr>
      <w:r w:rsidRPr="00172DE7">
        <w:rPr>
          <w:rFonts w:eastAsiaTheme="majorEastAsia" w:cstheme="minorHAnsi"/>
          <w:b/>
          <w:bCs/>
          <w:color w:val="000000" w:themeColor="text1"/>
        </w:rPr>
        <w:t xml:space="preserve">Filter RCT </w:t>
      </w:r>
    </w:p>
    <w:p w14:paraId="4D6EEE83" w14:textId="77777777" w:rsidR="00172DE7" w:rsidRPr="00172DE7" w:rsidRDefault="00172DE7" w:rsidP="00172DE7">
      <w:pPr>
        <w:rPr>
          <w:rFonts w:eastAsiaTheme="majorEastAsia" w:cstheme="minorHAnsi"/>
          <w:bCs/>
          <w:color w:val="000000" w:themeColor="text1"/>
        </w:rPr>
      </w:pPr>
      <w:r w:rsidRPr="00172DE7">
        <w:rPr>
          <w:rFonts w:eastAsiaTheme="majorEastAsia" w:cstheme="minorHAnsi"/>
          <w:bCs/>
          <w:color w:val="000000" w:themeColor="text1"/>
        </w:rPr>
        <w:t>Nach Cochrane Handbuch</w:t>
      </w:r>
    </w:p>
    <w:p w14:paraId="33C0FE51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en-US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t xml:space="preserve">Box 3.b Narrow mode: </w:t>
      </w:r>
      <w:bookmarkStart w:id="0" w:name="_Hlk56774174"/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fldChar w:fldCharType="begin"/>
      </w: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instrText xml:space="preserve"> HYPERLINK "https://training.cochrane.org/handbook/current/chapter-04-technical-supplement-searching-and-selecting-studies#_Ref19195069" </w:instrText>
      </w:r>
      <w:r w:rsidRPr="00172DE7">
        <w:rPr>
          <w:rFonts w:eastAsiaTheme="majorEastAsia" w:cstheme="minorHAnsi"/>
          <w:b/>
          <w:bCs/>
          <w:color w:val="000000" w:themeColor="text1"/>
          <w:lang w:val="en-US"/>
        </w:rPr>
      </w: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fldChar w:fldCharType="separate"/>
      </w:r>
      <w:r w:rsidRPr="00172DE7">
        <w:rPr>
          <w:rStyle w:val="Hyperlink"/>
          <w:rFonts w:eastAsiaTheme="majorEastAsia" w:cstheme="minorHAnsi"/>
          <w:b/>
          <w:bCs/>
          <w:lang w:val="en-US"/>
        </w:rPr>
        <w:t>https://training.cochrane.org/handbook/current/chapter-04-technical-supplement-searching-and-selecting-studies#_Ref19195069</w:t>
      </w:r>
      <w:r w:rsidRPr="00172DE7">
        <w:rPr>
          <w:rFonts w:eastAsiaTheme="majorEastAsia" w:cstheme="minorHAnsi"/>
          <w:color w:val="000000" w:themeColor="text1"/>
          <w:lang w:val="en-US"/>
        </w:rPr>
        <w:fldChar w:fldCharType="end"/>
      </w: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t xml:space="preserve"> </w:t>
      </w:r>
      <w:bookmarkEnd w:id="0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211"/>
        <w:gridCol w:w="4077"/>
      </w:tblGrid>
      <w:tr w:rsidR="00172DE7" w:rsidRPr="00172DE7" w14:paraId="5627CAEA" w14:textId="77777777" w:rsidTr="007754F9">
        <w:tc>
          <w:tcPr>
            <w:tcW w:w="5211" w:type="dxa"/>
          </w:tcPr>
          <w:p w14:paraId="0DE9446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  <w:t>clinical trials as topic [mesh: noexp] OR</w:t>
            </w:r>
          </w:p>
          <w:p w14:paraId="48F1776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>randomized controlled trial[pt] OR</w:t>
            </w:r>
          </w:p>
          <w:p w14:paraId="727FC59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>controlled clinical trial[pt] OR</w:t>
            </w:r>
          </w:p>
          <w:p w14:paraId="2ACD5EF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>randomized[tiab] OR</w:t>
            </w:r>
          </w:p>
          <w:p w14:paraId="23C133D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>placebo[tiab] OR</w:t>
            </w:r>
          </w:p>
          <w:p w14:paraId="45EDF66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>randomly[tiab] OR</w:t>
            </w:r>
          </w:p>
          <w:p w14:paraId="5513861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>trial[ti]</w:t>
            </w:r>
          </w:p>
          <w:p w14:paraId="690C200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77" w:type="dxa"/>
          </w:tcPr>
          <w:p w14:paraId="1135C08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>1415089</w:t>
            </w:r>
          </w:p>
        </w:tc>
      </w:tr>
    </w:tbl>
    <w:p w14:paraId="4FA064F9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en-US"/>
        </w:rPr>
      </w:pPr>
    </w:p>
    <w:p w14:paraId="574E88DC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en-US"/>
        </w:rPr>
      </w:pPr>
    </w:p>
    <w:p w14:paraId="7AE5490B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en-US"/>
        </w:rPr>
      </w:pPr>
      <w:r w:rsidRPr="00172DE7">
        <w:rPr>
          <w:rFonts w:eastAsiaTheme="majorEastAsia" w:cstheme="minorHAnsi"/>
          <w:color w:val="000000" w:themeColor="text1"/>
        </w:rPr>
        <w:br w:type="page"/>
      </w:r>
    </w:p>
    <w:p w14:paraId="49302521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de-DE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de-DE"/>
        </w:rPr>
        <w:lastRenderedPageBreak/>
        <w:t>Cochrane Library</w:t>
      </w:r>
    </w:p>
    <w:tbl>
      <w:tblPr>
        <w:tblStyle w:val="Tabellenraster"/>
        <w:tblW w:w="9385" w:type="dxa"/>
        <w:tblInd w:w="-34" w:type="dxa"/>
        <w:tblLook w:val="04A0" w:firstRow="1" w:lastRow="0" w:firstColumn="1" w:lastColumn="0" w:noHBand="0" w:noVBand="1"/>
      </w:tblPr>
      <w:tblGrid>
        <w:gridCol w:w="3686"/>
        <w:gridCol w:w="5699"/>
      </w:tblGrid>
      <w:tr w:rsidR="00172DE7" w:rsidRPr="00172DE7" w14:paraId="364E5EF4" w14:textId="77777777" w:rsidTr="00172DE7">
        <w:tc>
          <w:tcPr>
            <w:tcW w:w="3686" w:type="dxa"/>
          </w:tcPr>
          <w:p w14:paraId="570D3FD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  <w:t>Trefferzahl</w:t>
            </w:r>
          </w:p>
        </w:tc>
        <w:tc>
          <w:tcPr>
            <w:tcW w:w="5699" w:type="dxa"/>
          </w:tcPr>
          <w:p w14:paraId="32565D8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  <w:t>Datum</w:t>
            </w:r>
          </w:p>
        </w:tc>
      </w:tr>
      <w:tr w:rsidR="00172DE7" w:rsidRPr="00172DE7" w14:paraId="295B699B" w14:textId="77777777" w:rsidTr="00172DE7">
        <w:tc>
          <w:tcPr>
            <w:tcW w:w="3686" w:type="dxa"/>
          </w:tcPr>
          <w:p w14:paraId="779D93D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  <w:t>4128</w:t>
            </w:r>
          </w:p>
        </w:tc>
        <w:tc>
          <w:tcPr>
            <w:tcW w:w="5699" w:type="dxa"/>
          </w:tcPr>
          <w:p w14:paraId="733DEA8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  <w:t>27.11.2020</w:t>
            </w:r>
          </w:p>
        </w:tc>
      </w:tr>
    </w:tbl>
    <w:p w14:paraId="32EF1F13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de-DE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t>P</w:t>
      </w:r>
    </w:p>
    <w:tbl>
      <w:tblPr>
        <w:tblStyle w:val="Tabellenraster"/>
        <w:tblW w:w="9351" w:type="dxa"/>
        <w:tblLook w:val="01E0" w:firstRow="1" w:lastRow="1" w:firstColumn="1" w:lastColumn="1" w:noHBand="0" w:noVBand="0"/>
      </w:tblPr>
      <w:tblGrid>
        <w:gridCol w:w="6629"/>
        <w:gridCol w:w="2722"/>
      </w:tblGrid>
      <w:tr w:rsidR="00172DE7" w:rsidRPr="00172DE7" w14:paraId="600302EE" w14:textId="77777777" w:rsidTr="00172DE7">
        <w:tc>
          <w:tcPr>
            <w:tcW w:w="6629" w:type="dxa"/>
          </w:tcPr>
          <w:p w14:paraId="1A87E57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inary Tract Neoplas*"):ti,ab,kw OR </w:t>
            </w:r>
          </w:p>
          <w:p w14:paraId="6A7B87C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inary Tract Cancer*"):ti,ab,kw OR </w:t>
            </w:r>
          </w:p>
          <w:p w14:paraId="201402C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inary Tract tumor*"):ti,ab,kw OR </w:t>
            </w:r>
          </w:p>
          <w:p w14:paraId="3ABB7C5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inary Tract tumour*"):ti,ab,kw OR </w:t>
            </w:r>
          </w:p>
          <w:p w14:paraId="459CD1B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inary Tract carcinoma*"):ti,ab,kw OR </w:t>
            </w:r>
          </w:p>
          <w:p w14:paraId="2C27473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inary Tract adenocarcinoma*"):ti,ab,kw OR </w:t>
            </w:r>
          </w:p>
          <w:p w14:paraId="79E3864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Urinary Tract"):ti,ab,kw OR </w:t>
            </w:r>
          </w:p>
          <w:p w14:paraId="28A363A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Urinary Tract"):ti,ab,kw OR </w:t>
            </w:r>
          </w:p>
          <w:p w14:paraId="1F33D6D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Urinary Tract"):ti,ab,kw OR </w:t>
            </w:r>
          </w:p>
          <w:p w14:paraId="22C6AF2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Urinary Tract"):ti,ab,kw OR </w:t>
            </w:r>
          </w:p>
          <w:p w14:paraId="3B3A675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the Urinary Tract"):ti,ab,kw OR </w:t>
            </w:r>
          </w:p>
          <w:p w14:paraId="4A9AB42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the Urinary Tract"):ti,ab,kw OR </w:t>
            </w:r>
          </w:p>
          <w:p w14:paraId="2BFEA75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the Urinary Tract"):ti,ab,kw OR </w:t>
            </w:r>
          </w:p>
          <w:p w14:paraId="6367A18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the Urinary Tract"):ti,ab,kw OR </w:t>
            </w:r>
          </w:p>
          <w:p w14:paraId="19ABC25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othelial Neoplas*"):ti,ab,kw OR </w:t>
            </w:r>
          </w:p>
          <w:p w14:paraId="6D4B030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othelial Cancer*"):ti,ab,kw OR </w:t>
            </w:r>
          </w:p>
          <w:p w14:paraId="71BF2C2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othelial tumor*"):ti,ab,kw OR </w:t>
            </w:r>
          </w:p>
          <w:p w14:paraId="4E0ED36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othelial tumour*"):ti,ab,kw OR </w:t>
            </w:r>
          </w:p>
          <w:p w14:paraId="29D1DA0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othelial carcinoma*"):ti,ab,kw OR </w:t>
            </w:r>
          </w:p>
          <w:p w14:paraId="72A6522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othelial adenocarcinoma*"):ti,ab,kw OR </w:t>
            </w:r>
          </w:p>
          <w:p w14:paraId="71AA758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Bladder Neoplas*"):ti,ab,kw OR </w:t>
            </w:r>
          </w:p>
          <w:p w14:paraId="336CF59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Bladder Cancer*"):ti,ab,kw OR </w:t>
            </w:r>
          </w:p>
          <w:p w14:paraId="7616B1C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Bladder Tumor*"):ti,ab,kw OR </w:t>
            </w:r>
          </w:p>
          <w:p w14:paraId="5FAF8FF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Bladder Tumour*"):ti,ab,kw OR </w:t>
            </w:r>
          </w:p>
          <w:p w14:paraId="6D32BAB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Bladder carcinoma*"):ti,ab,kw OR </w:t>
            </w:r>
          </w:p>
          <w:p w14:paraId="4E30E87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Bladder adenocarcinoma*"):ti,ab,kw OR </w:t>
            </w:r>
          </w:p>
          <w:p w14:paraId="4553519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Bladder"):ti,ab,kw OR </w:t>
            </w:r>
          </w:p>
          <w:p w14:paraId="286DA2F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Bladder"):ti,ab,kw OR </w:t>
            </w:r>
          </w:p>
          <w:p w14:paraId="11127FE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Bladder"):ti,ab,kw OR </w:t>
            </w:r>
          </w:p>
          <w:p w14:paraId="0DC293E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Bladder"):ti,ab,kw OR </w:t>
            </w:r>
          </w:p>
          <w:p w14:paraId="7CB0882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Bladder"):ti,ab,kw OR </w:t>
            </w:r>
          </w:p>
          <w:p w14:paraId="1B639FA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Bladder"):ti,ab,kw OR </w:t>
            </w:r>
          </w:p>
          <w:p w14:paraId="57F083B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the Bladder"):ti,ab,kw OR </w:t>
            </w:r>
          </w:p>
          <w:p w14:paraId="40FABAB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the Bladder"):ti,ab,kw OR </w:t>
            </w:r>
          </w:p>
          <w:p w14:paraId="6DDA864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the Bladder"):ti,ab,kw OR </w:t>
            </w:r>
          </w:p>
          <w:p w14:paraId="735F272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the Bladder"):ti,ab,kw OR </w:t>
            </w:r>
          </w:p>
          <w:p w14:paraId="246E656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the Bladder"):ti,ab,kw OR </w:t>
            </w:r>
          </w:p>
          <w:p w14:paraId="3A33FC1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the Bladder"):ti,ab,kw OR </w:t>
            </w:r>
          </w:p>
          <w:p w14:paraId="775B3E5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Urinary Bladder"):ti,ab,kw OR </w:t>
            </w:r>
          </w:p>
          <w:p w14:paraId="0272B79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Urinary Bladder"):ti,ab,kw OR </w:t>
            </w:r>
          </w:p>
          <w:p w14:paraId="05F8FF2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Urinary Bladder"):ti,ab,kw OR </w:t>
            </w:r>
          </w:p>
          <w:p w14:paraId="3C6268D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Urinary Bladder"):ti,ab,kw OR </w:t>
            </w:r>
          </w:p>
          <w:p w14:paraId="265C1A5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Urinary Bladder"):ti,ab,kw OR </w:t>
            </w:r>
          </w:p>
          <w:p w14:paraId="366B794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Urinary Bladder"):ti,ab,kw OR </w:t>
            </w:r>
          </w:p>
          <w:p w14:paraId="5417CA4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("neoplasm of the Urinary Bladder"):ti,ab,kw OR </w:t>
            </w:r>
          </w:p>
          <w:p w14:paraId="2FB7851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the Urinary Bladder"):ti,ab,kw OR </w:t>
            </w:r>
          </w:p>
          <w:p w14:paraId="2E7AB7C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the Urinary Bladder"):ti,ab,kw OR </w:t>
            </w:r>
          </w:p>
          <w:p w14:paraId="34E8112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the Urinary Bladder"):ti,ab,kw OR </w:t>
            </w:r>
          </w:p>
          <w:p w14:paraId="45E6B4D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the Urinary Bladder"):ti,ab,kw OR </w:t>
            </w:r>
          </w:p>
          <w:p w14:paraId="3EB3CA3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the Urinary Bladder"):ti,ab,kw OR </w:t>
            </w:r>
          </w:p>
          <w:p w14:paraId="12613F0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[mh "Carcinoma, Transitional Cell"] OR </w:t>
            </w:r>
          </w:p>
          <w:p w14:paraId="37BAC47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ransitional cell neoplas*"):ti,ab,kw OR </w:t>
            </w:r>
          </w:p>
          <w:p w14:paraId="1310889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ransitional cell cancer*"):ti,ab,kw OR </w:t>
            </w:r>
          </w:p>
          <w:p w14:paraId="7C54BD8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ransitional cell tumor*"):ti,ab,kw OR </w:t>
            </w:r>
          </w:p>
          <w:p w14:paraId="59F7D87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ransitional cell tumour*"):ti,ab,kw OR </w:t>
            </w:r>
          </w:p>
          <w:p w14:paraId="1438CB0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ransitional cell carcinoma*"):ti,ab,kw OR </w:t>
            </w:r>
          </w:p>
          <w:p w14:paraId="61D1143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ransitional cell adenocarcinoma*"):ti,ab,kw OR </w:t>
            </w:r>
          </w:p>
          <w:p w14:paraId="2D028CC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hral neoplas*"):ti,ab,kw OR </w:t>
            </w:r>
          </w:p>
          <w:p w14:paraId="55DF8A9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hral tumor*"):ti,ab,kw OR </w:t>
            </w:r>
          </w:p>
          <w:p w14:paraId="7BD52DC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hral tumour*"):ti,ab,kw OR </w:t>
            </w:r>
          </w:p>
          <w:p w14:paraId="3C492FF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hral cancer*"):ti,ab,kw OR </w:t>
            </w:r>
          </w:p>
          <w:p w14:paraId="5EC1CB1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hral carcinoma*"):ti,ab,kw OR </w:t>
            </w:r>
          </w:p>
          <w:p w14:paraId="4B99A36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hral Adenocarcinoma*"):ti,ab,kw OR </w:t>
            </w:r>
          </w:p>
          <w:p w14:paraId="601D682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hral squamous cell papilloma"):ti,ab,kw OR </w:t>
            </w:r>
          </w:p>
          <w:p w14:paraId="6332591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the urethra"):ti,ab,kw OR </w:t>
            </w:r>
          </w:p>
          <w:p w14:paraId="1D8FCF6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urethra"):ti,ab,kw OR </w:t>
            </w:r>
          </w:p>
          <w:p w14:paraId="311436F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the urethra"):ti,ab,kw OR </w:t>
            </w:r>
          </w:p>
          <w:p w14:paraId="6F8CD94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urethra"):ti,ab,kw OR </w:t>
            </w:r>
          </w:p>
          <w:p w14:paraId="097839D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the urethra"):ti,ab,kw OR </w:t>
            </w:r>
          </w:p>
          <w:p w14:paraId="644F6D5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urethra"):ti,ab,kw OR </w:t>
            </w:r>
          </w:p>
          <w:p w14:paraId="56221E4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the urethra"):ti,ab,kw OR </w:t>
            </w:r>
          </w:p>
          <w:p w14:paraId="75EFB5A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urethra"):ti,ab,kw OR </w:t>
            </w:r>
          </w:p>
          <w:p w14:paraId="08187BD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the urethra"):ti,ab,kw OR </w:t>
            </w:r>
          </w:p>
          <w:p w14:paraId="2E52EAF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urethra"):ti,ab,kw OR </w:t>
            </w:r>
          </w:p>
          <w:p w14:paraId="3E0C46F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the urethra"):ti,ab,kw OR </w:t>
            </w:r>
          </w:p>
          <w:p w14:paraId="780A5D2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urethra"):ti,ab,kw OR </w:t>
            </w:r>
          </w:p>
          <w:p w14:paraId="40A44D3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eral neoplas*"):ti,ab,kw OR </w:t>
            </w:r>
          </w:p>
          <w:p w14:paraId="7A337C6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eral cancer*"):ti,ab,kw OR </w:t>
            </w:r>
          </w:p>
          <w:p w14:paraId="2438E04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eral tumor*"):ti,ab,kw OR </w:t>
            </w:r>
          </w:p>
          <w:p w14:paraId="34FFC6E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eral tumour*"):ti,ab,kw OR </w:t>
            </w:r>
          </w:p>
          <w:p w14:paraId="537E429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eral cell tumour*"):ti,ab,kw OR </w:t>
            </w:r>
          </w:p>
          <w:p w14:paraId="2DCE71C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eral carcinoma*"):ti,ab,kw OR </w:t>
            </w:r>
          </w:p>
          <w:p w14:paraId="63F0AD7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Ureter cancer*"):ti,ab,kw OR </w:t>
            </w:r>
          </w:p>
          <w:p w14:paraId="233BD94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the ureter"):ti,ab,kw OR </w:t>
            </w:r>
          </w:p>
          <w:p w14:paraId="4A0BE00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ureter"):ti,ab,kw OR </w:t>
            </w:r>
          </w:p>
          <w:p w14:paraId="449E0E7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the ureter"):ti,ab,kw OR </w:t>
            </w:r>
          </w:p>
          <w:p w14:paraId="7E9E8FB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ureter"):ti,ab,kw OR </w:t>
            </w:r>
          </w:p>
          <w:p w14:paraId="23FD976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the ureter"):ti,ab,kw OR </w:t>
            </w:r>
          </w:p>
          <w:p w14:paraId="52A5745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ureter"):ti,ab,kw OR </w:t>
            </w:r>
          </w:p>
          <w:p w14:paraId="306C794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the ureter"):ti,ab,kw OR </w:t>
            </w:r>
          </w:p>
          <w:p w14:paraId="4C76876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ureter"):ti,ab,kw OR </w:t>
            </w:r>
          </w:p>
          <w:p w14:paraId="7A35E4C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the ureter"):ti,ab,kw OR </w:t>
            </w:r>
          </w:p>
          <w:p w14:paraId="0097202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("Tumour of ureter"):ti,ab,kw OR </w:t>
            </w:r>
          </w:p>
          <w:p w14:paraId="40BA55D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the ureter"):ti,ab,kw OR </w:t>
            </w:r>
          </w:p>
          <w:p w14:paraId="477CA7E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ureter"):ti,ab,kw OR </w:t>
            </w:r>
          </w:p>
          <w:p w14:paraId="1441F2B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Renal pelvis neoplas*"):ti,ab,kw OR </w:t>
            </w:r>
          </w:p>
          <w:p w14:paraId="4109B10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Renal pelvis cancer*"):ti,ab,kw OR </w:t>
            </w:r>
          </w:p>
          <w:p w14:paraId="2BD9ED4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Renal pelvis tumor*"):ti,ab,kw OR </w:t>
            </w:r>
          </w:p>
          <w:p w14:paraId="6270A76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Renal pelvis tumour*"):ti,ab,kw OR </w:t>
            </w:r>
          </w:p>
          <w:p w14:paraId="16D3798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Renal pelvis carcinoma*"):ti,ab,kw OR </w:t>
            </w:r>
          </w:p>
          <w:p w14:paraId="49EB139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the renal pelvis"):ti,ab,kw OR </w:t>
            </w:r>
          </w:p>
          <w:p w14:paraId="5A5AEA2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Neoplasm of renal pelvis"):ti,ab,kw OR </w:t>
            </w:r>
          </w:p>
          <w:p w14:paraId="6CD6E99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the renal pelvis"):ti,ab,kw OR </w:t>
            </w:r>
          </w:p>
          <w:p w14:paraId="0BCCEC0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ncer of renal pelvis"):ti,ab,kw OR </w:t>
            </w:r>
          </w:p>
          <w:p w14:paraId="4F8780D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the renal pelvis"):ti,ab,kw OR </w:t>
            </w:r>
          </w:p>
          <w:p w14:paraId="1C65953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Carcinoma of renal pelvis"):ti,ab,kw OR </w:t>
            </w:r>
          </w:p>
          <w:p w14:paraId="001A16C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the renal pelvis"):ti,ab,kw OR </w:t>
            </w:r>
          </w:p>
          <w:p w14:paraId="03E99CA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r of renal pelvis"):ti,ab,kw OR </w:t>
            </w:r>
          </w:p>
          <w:p w14:paraId="342C696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the renal pelvis"):ti,ab,kw OR </w:t>
            </w:r>
          </w:p>
          <w:p w14:paraId="26D43A0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Tumour of renal pelvis"):ti,ab,kw OR </w:t>
            </w:r>
          </w:p>
          <w:p w14:paraId="36C29BC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the renal pelvis"):ti,ab,kw OR </w:t>
            </w:r>
          </w:p>
          <w:p w14:paraId="62E0290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("Adenocarcinoma of renal pelvis"):ti,ab,kw </w:t>
            </w:r>
          </w:p>
        </w:tc>
        <w:tc>
          <w:tcPr>
            <w:tcW w:w="2722" w:type="dxa"/>
          </w:tcPr>
          <w:p w14:paraId="4C93DFF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6E945141" w14:textId="77777777" w:rsidR="00172DE7" w:rsidRPr="00172DE7" w:rsidRDefault="00172DE7" w:rsidP="00172DE7">
      <w:pPr>
        <w:rPr>
          <w:rFonts w:eastAsiaTheme="majorEastAsia" w:cstheme="minorHAnsi"/>
          <w:color w:val="000000" w:themeColor="text1"/>
          <w:lang w:val="en-US"/>
        </w:rPr>
      </w:pPr>
      <w:r w:rsidRPr="00172DE7">
        <w:rPr>
          <w:rFonts w:eastAsiaTheme="majorEastAsia" w:cstheme="minorHAnsi"/>
          <w:color w:val="000000" w:themeColor="text1"/>
          <w:lang w:val="en-US"/>
        </w:rPr>
        <w:lastRenderedPageBreak/>
        <w:br w:type="page"/>
      </w:r>
    </w:p>
    <w:p w14:paraId="4AFE20ED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de-DE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de-DE"/>
        </w:rPr>
        <w:lastRenderedPageBreak/>
        <w:t xml:space="preserve">CINAHL </w:t>
      </w:r>
    </w:p>
    <w:tbl>
      <w:tblPr>
        <w:tblStyle w:val="Tabellenraster"/>
        <w:tblW w:w="9385" w:type="dxa"/>
        <w:tblInd w:w="-34" w:type="dxa"/>
        <w:tblLook w:val="04A0" w:firstRow="1" w:lastRow="0" w:firstColumn="1" w:lastColumn="0" w:noHBand="0" w:noVBand="1"/>
      </w:tblPr>
      <w:tblGrid>
        <w:gridCol w:w="3686"/>
        <w:gridCol w:w="5699"/>
      </w:tblGrid>
      <w:tr w:rsidR="00172DE7" w:rsidRPr="00172DE7" w14:paraId="2FC768CF" w14:textId="77777777" w:rsidTr="00172DE7">
        <w:tc>
          <w:tcPr>
            <w:tcW w:w="3686" w:type="dxa"/>
          </w:tcPr>
          <w:p w14:paraId="1241F6B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  <w:t>Trefferzahl</w:t>
            </w:r>
          </w:p>
        </w:tc>
        <w:tc>
          <w:tcPr>
            <w:tcW w:w="5699" w:type="dxa"/>
          </w:tcPr>
          <w:p w14:paraId="07A3BE4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  <w:t>Datum</w:t>
            </w:r>
          </w:p>
        </w:tc>
      </w:tr>
      <w:tr w:rsidR="00172DE7" w:rsidRPr="00172DE7" w14:paraId="1DB7352D" w14:textId="77777777" w:rsidTr="00172DE7">
        <w:tc>
          <w:tcPr>
            <w:tcW w:w="3686" w:type="dxa"/>
          </w:tcPr>
          <w:p w14:paraId="100C9DD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  <w:t>1296</w:t>
            </w:r>
          </w:p>
        </w:tc>
        <w:tc>
          <w:tcPr>
            <w:tcW w:w="5699" w:type="dxa"/>
          </w:tcPr>
          <w:p w14:paraId="4F0F6C3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  <w:t>27.11.2020</w:t>
            </w:r>
          </w:p>
        </w:tc>
      </w:tr>
    </w:tbl>
    <w:p w14:paraId="187FC5DC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de-DE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t>P</w:t>
      </w:r>
    </w:p>
    <w:tbl>
      <w:tblPr>
        <w:tblStyle w:val="Tabellenraster"/>
        <w:tblW w:w="9351" w:type="dxa"/>
        <w:tblLook w:val="01E0" w:firstRow="1" w:lastRow="1" w:firstColumn="1" w:lastColumn="1" w:noHBand="0" w:noVBand="0"/>
      </w:tblPr>
      <w:tblGrid>
        <w:gridCol w:w="6629"/>
        <w:gridCol w:w="2722"/>
      </w:tblGrid>
      <w:tr w:rsidR="00172DE7" w:rsidRPr="00172DE7" w14:paraId="66536102" w14:textId="77777777" w:rsidTr="00172DE7">
        <w:tc>
          <w:tcPr>
            <w:tcW w:w="6629" w:type="dxa"/>
          </w:tcPr>
          <w:p w14:paraId="78D6397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Neoplas*" OR </w:t>
            </w:r>
          </w:p>
          <w:p w14:paraId="4D67CBC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Cancer*" OR </w:t>
            </w:r>
          </w:p>
          <w:p w14:paraId="2201254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tumor*" OR </w:t>
            </w:r>
          </w:p>
          <w:p w14:paraId="2100C18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tumour*" OR </w:t>
            </w:r>
          </w:p>
          <w:p w14:paraId="350E427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carcinoma*" OR </w:t>
            </w:r>
          </w:p>
          <w:p w14:paraId="7F18E64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adenocarcinoma*" OR </w:t>
            </w:r>
          </w:p>
          <w:p w14:paraId="79475F8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Urinary Tract" OR </w:t>
            </w:r>
          </w:p>
          <w:p w14:paraId="422986C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Urinary Tract" OR </w:t>
            </w:r>
          </w:p>
          <w:p w14:paraId="4E236E8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Urinary Tract" OR </w:t>
            </w:r>
          </w:p>
          <w:p w14:paraId="405532A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Urinary Tract" OR </w:t>
            </w:r>
          </w:p>
          <w:p w14:paraId="1F83F35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the Urinary Tract" OR </w:t>
            </w:r>
          </w:p>
          <w:p w14:paraId="241A90C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Urinary Tract" OR </w:t>
            </w:r>
          </w:p>
          <w:p w14:paraId="2A30925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Urinary Tract" OR </w:t>
            </w:r>
          </w:p>
          <w:p w14:paraId="246AACA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Urinary Tract" OR </w:t>
            </w:r>
          </w:p>
          <w:p w14:paraId="2B6D8FF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Neoplas*" OR </w:t>
            </w:r>
          </w:p>
          <w:p w14:paraId="253859F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Cancer*" OR </w:t>
            </w:r>
          </w:p>
          <w:p w14:paraId="7DDFEF6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tumor*" OR </w:t>
            </w:r>
          </w:p>
          <w:p w14:paraId="12F1509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tumour*" OR </w:t>
            </w:r>
          </w:p>
          <w:p w14:paraId="4EAD6D9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carcinoma*" OR </w:t>
            </w:r>
          </w:p>
          <w:p w14:paraId="6E53528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adenocarcinoma*" OR </w:t>
            </w:r>
          </w:p>
          <w:p w14:paraId="0D915F0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Neoplas*" OR </w:t>
            </w:r>
          </w:p>
          <w:p w14:paraId="1CF8727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Cancer*" OR </w:t>
            </w:r>
          </w:p>
          <w:p w14:paraId="024C9CB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Tumor*" OR </w:t>
            </w:r>
          </w:p>
          <w:p w14:paraId="502515F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Tumour*" OR </w:t>
            </w:r>
          </w:p>
          <w:p w14:paraId="39C947E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carcinoma*" OR </w:t>
            </w:r>
          </w:p>
          <w:p w14:paraId="79D8543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adenocarcinoma*" OR </w:t>
            </w:r>
          </w:p>
          <w:p w14:paraId="7B23A00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Bladder" OR </w:t>
            </w:r>
          </w:p>
          <w:p w14:paraId="20BE91C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Bladder" OR </w:t>
            </w:r>
          </w:p>
          <w:p w14:paraId="49EBF89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Bladder" OR </w:t>
            </w:r>
          </w:p>
          <w:p w14:paraId="7CAC2BD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Bladder" OR </w:t>
            </w:r>
          </w:p>
          <w:p w14:paraId="7419D9E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Bladder" OR </w:t>
            </w:r>
          </w:p>
          <w:p w14:paraId="1EC938D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Bladder" OR </w:t>
            </w:r>
          </w:p>
          <w:p w14:paraId="2895E2A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the Bladder" OR </w:t>
            </w:r>
          </w:p>
          <w:p w14:paraId="1923E42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Bladder" OR </w:t>
            </w:r>
          </w:p>
          <w:p w14:paraId="10F45F5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Bladder" OR </w:t>
            </w:r>
          </w:p>
          <w:p w14:paraId="09FA8F2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Bladder" OR </w:t>
            </w:r>
          </w:p>
          <w:p w14:paraId="6C51CED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Bladder" OR </w:t>
            </w:r>
          </w:p>
          <w:p w14:paraId="1979C10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the Bladder" OR </w:t>
            </w:r>
          </w:p>
          <w:p w14:paraId="6EEE69E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Urinary Bladder" OR </w:t>
            </w:r>
          </w:p>
          <w:p w14:paraId="4B62A12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Urinary Bladder" OR </w:t>
            </w:r>
          </w:p>
          <w:p w14:paraId="21CC6EE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Urinary Bladder" OR </w:t>
            </w:r>
          </w:p>
          <w:p w14:paraId="3AC6FCF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Urinary Bladder" OR </w:t>
            </w:r>
          </w:p>
          <w:p w14:paraId="7EE45FC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Urinary Bladder" OR </w:t>
            </w:r>
          </w:p>
          <w:p w14:paraId="1A3B6EC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Urinary Bladder" OR </w:t>
            </w:r>
          </w:p>
          <w:p w14:paraId="75146F3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"neoplasm of the Urinary Bladder" OR </w:t>
            </w:r>
          </w:p>
          <w:p w14:paraId="2BFBD5B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Urinary Bladder" OR </w:t>
            </w:r>
          </w:p>
          <w:p w14:paraId="7743B38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Urinary Bladder" OR </w:t>
            </w:r>
          </w:p>
          <w:p w14:paraId="7B4C777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Urinary Bladder" OR </w:t>
            </w:r>
          </w:p>
          <w:p w14:paraId="3F9046F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Urinary Bladder" OR </w:t>
            </w:r>
          </w:p>
          <w:p w14:paraId="1CFFE5E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the Urinary Bladder" OR </w:t>
            </w:r>
          </w:p>
          <w:p w14:paraId="2024674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neoplas*" OR </w:t>
            </w:r>
          </w:p>
          <w:p w14:paraId="2F9BC34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cancer*" OR </w:t>
            </w:r>
          </w:p>
          <w:p w14:paraId="059F272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tumor*" OR </w:t>
            </w:r>
          </w:p>
          <w:p w14:paraId="45ADCB0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tumour*" OR </w:t>
            </w:r>
          </w:p>
          <w:p w14:paraId="3752867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carcinoma*" OR </w:t>
            </w:r>
          </w:p>
          <w:p w14:paraId="73FC47A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adenocarcinoma*" OR </w:t>
            </w:r>
          </w:p>
          <w:p w14:paraId="3056EBF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neoplas*" OR </w:t>
            </w:r>
          </w:p>
          <w:p w14:paraId="11A7A2C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tumor*" OR </w:t>
            </w:r>
          </w:p>
          <w:p w14:paraId="671C4E4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tumour*" OR </w:t>
            </w:r>
          </w:p>
          <w:p w14:paraId="43F5185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cancer*" OR </w:t>
            </w:r>
          </w:p>
          <w:p w14:paraId="2CB4CF0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carcinoma*" OR </w:t>
            </w:r>
          </w:p>
          <w:p w14:paraId="2F77033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Adenocarcinoma*" OR </w:t>
            </w:r>
          </w:p>
          <w:p w14:paraId="03C2BC8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squamous cell papilloma" OR </w:t>
            </w:r>
          </w:p>
          <w:p w14:paraId="60C8652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the urethra" OR </w:t>
            </w:r>
          </w:p>
          <w:p w14:paraId="02DE8E8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urethra" OR </w:t>
            </w:r>
          </w:p>
          <w:p w14:paraId="2F0D707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the urethra" OR </w:t>
            </w:r>
          </w:p>
          <w:p w14:paraId="31A1106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urethra" OR </w:t>
            </w:r>
          </w:p>
          <w:p w14:paraId="0B000C1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urethra" OR </w:t>
            </w:r>
          </w:p>
          <w:p w14:paraId="1BDD078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urethra" OR </w:t>
            </w:r>
          </w:p>
          <w:p w14:paraId="0975B35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urethra" OR </w:t>
            </w:r>
          </w:p>
          <w:p w14:paraId="036DAB0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urethra" OR </w:t>
            </w:r>
          </w:p>
          <w:p w14:paraId="2148167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urethra" OR </w:t>
            </w:r>
          </w:p>
          <w:p w14:paraId="6593DAE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urethra" OR </w:t>
            </w:r>
          </w:p>
          <w:p w14:paraId="7440D44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urethra" OR </w:t>
            </w:r>
          </w:p>
          <w:p w14:paraId="761CD99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urethra" OR </w:t>
            </w:r>
          </w:p>
          <w:p w14:paraId="4BD49DC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neoplas*" OR </w:t>
            </w:r>
          </w:p>
          <w:p w14:paraId="36B56AA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cancer*" OR </w:t>
            </w:r>
          </w:p>
          <w:p w14:paraId="68C96B9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tumor*" OR </w:t>
            </w:r>
          </w:p>
          <w:p w14:paraId="1230B74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tumour*" OR </w:t>
            </w:r>
          </w:p>
          <w:p w14:paraId="71F2EBB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cell tumour*" OR </w:t>
            </w:r>
          </w:p>
          <w:p w14:paraId="0F49A0A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carcinoma*" OR </w:t>
            </w:r>
          </w:p>
          <w:p w14:paraId="16A5D48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 cancer*" OR </w:t>
            </w:r>
          </w:p>
          <w:p w14:paraId="72D81EE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the ureter" OR </w:t>
            </w:r>
          </w:p>
          <w:p w14:paraId="6826838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ureter" OR </w:t>
            </w:r>
          </w:p>
          <w:p w14:paraId="28906C0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ureter" OR </w:t>
            </w:r>
          </w:p>
          <w:p w14:paraId="478DBCF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ureter" OR </w:t>
            </w:r>
          </w:p>
          <w:p w14:paraId="2396F07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ureter" OR </w:t>
            </w:r>
          </w:p>
          <w:p w14:paraId="70943A4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ureter" OR </w:t>
            </w:r>
          </w:p>
          <w:p w14:paraId="018BC9D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ureter" OR </w:t>
            </w:r>
          </w:p>
          <w:p w14:paraId="6ACA610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ureter" OR </w:t>
            </w:r>
          </w:p>
          <w:p w14:paraId="70F8CD9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ureter" OR </w:t>
            </w:r>
          </w:p>
          <w:p w14:paraId="13F3F7E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ureter" OR </w:t>
            </w:r>
          </w:p>
          <w:p w14:paraId="1179BE2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"Adenocarcinoma of the ureter" OR </w:t>
            </w:r>
          </w:p>
          <w:p w14:paraId="0681576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ureter" OR </w:t>
            </w:r>
          </w:p>
          <w:p w14:paraId="2B02035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neoplas*" OR </w:t>
            </w:r>
          </w:p>
          <w:p w14:paraId="07464DE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cancer*" OR </w:t>
            </w:r>
          </w:p>
          <w:p w14:paraId="2F26C2E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tumor*" OR </w:t>
            </w:r>
          </w:p>
          <w:p w14:paraId="7D10C02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tumour*" OR </w:t>
            </w:r>
          </w:p>
          <w:p w14:paraId="06A9ACD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carcinoma*" OR </w:t>
            </w:r>
          </w:p>
          <w:p w14:paraId="3659290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the renal pelvis" OR </w:t>
            </w:r>
          </w:p>
          <w:p w14:paraId="158882E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 of renal pelvis" OR </w:t>
            </w:r>
          </w:p>
          <w:p w14:paraId="3111E38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renal pelvis" OR </w:t>
            </w:r>
          </w:p>
          <w:p w14:paraId="1653950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renal pelvis" OR </w:t>
            </w:r>
          </w:p>
          <w:p w14:paraId="1F8A051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renal pelvis" OR </w:t>
            </w:r>
          </w:p>
          <w:p w14:paraId="0CF2166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renal pelvis" OR </w:t>
            </w:r>
          </w:p>
          <w:p w14:paraId="3E51449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renal pelvis" OR </w:t>
            </w:r>
          </w:p>
          <w:p w14:paraId="4EC1BF1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renal pelvis" OR </w:t>
            </w:r>
          </w:p>
          <w:p w14:paraId="79CC5B1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renal pelvis" OR </w:t>
            </w:r>
          </w:p>
          <w:p w14:paraId="2FD0B3F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renal pelvis" OR </w:t>
            </w:r>
          </w:p>
          <w:p w14:paraId="7493EBC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the renal pelvis" OR </w:t>
            </w:r>
          </w:p>
          <w:p w14:paraId="69CA341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de-DE"/>
              </w:rPr>
              <w:t>"Adenocarcinoma of renal pelvis"</w:t>
            </w:r>
          </w:p>
        </w:tc>
        <w:tc>
          <w:tcPr>
            <w:tcW w:w="2722" w:type="dxa"/>
          </w:tcPr>
          <w:p w14:paraId="0D3C88A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27BD6A9C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en-US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lastRenderedPageBreak/>
        <w:t xml:space="preserve">Filter RCT </w:t>
      </w:r>
    </w:p>
    <w:p w14:paraId="28AFB731" w14:textId="77777777" w:rsidR="00172DE7" w:rsidRPr="00172DE7" w:rsidRDefault="00172DE7" w:rsidP="00172DE7">
      <w:pPr>
        <w:rPr>
          <w:rFonts w:eastAsiaTheme="majorEastAsia" w:cstheme="minorHAnsi"/>
          <w:color w:val="000000" w:themeColor="text1"/>
          <w:lang w:val="de-DE"/>
        </w:rPr>
      </w:pPr>
      <w:r w:rsidRPr="00172DE7">
        <w:rPr>
          <w:rFonts w:eastAsiaTheme="majorEastAsia" w:cstheme="minorHAnsi"/>
          <w:color w:val="000000" w:themeColor="text1"/>
          <w:lang w:val="de-DE"/>
        </w:rPr>
        <w:t xml:space="preserve">Nach Cochrane-Handbuch: </w:t>
      </w:r>
      <w:hyperlink r:id="rId5" w:anchor="section-3-6-3" w:history="1">
        <w:r w:rsidRPr="00172DE7">
          <w:rPr>
            <w:rStyle w:val="Hyperlink"/>
            <w:rFonts w:eastAsiaTheme="majorEastAsia" w:cstheme="minorHAnsi"/>
            <w:b/>
            <w:bCs/>
            <w:lang w:val="de-DE"/>
          </w:rPr>
          <w:t>https://training.cochrane.org/handbook/current/chapter-04-technical-supplement-searching-and-selecting-studies#section-3-6-3</w:t>
        </w:r>
      </w:hyperlink>
      <w:r w:rsidRPr="00172DE7">
        <w:rPr>
          <w:rFonts w:eastAsiaTheme="majorEastAsia" w:cstheme="minorHAnsi"/>
          <w:color w:val="000000" w:themeColor="text1"/>
          <w:lang w:val="de-DE"/>
        </w:rPr>
        <w:t xml:space="preserve"> </w:t>
      </w:r>
    </w:p>
    <w:p w14:paraId="7813A871" w14:textId="77777777" w:rsidR="00172DE7" w:rsidRPr="00172DE7" w:rsidRDefault="00172DE7" w:rsidP="00172DE7">
      <w:pPr>
        <w:rPr>
          <w:rFonts w:eastAsiaTheme="majorEastAsia" w:cstheme="minorHAnsi"/>
          <w:color w:val="000000" w:themeColor="text1"/>
          <w:lang w:val="de-DE"/>
        </w:rPr>
      </w:pPr>
    </w:p>
    <w:tbl>
      <w:tblPr>
        <w:tblStyle w:val="Tabellenraster"/>
        <w:tblW w:w="9351" w:type="dxa"/>
        <w:tblLook w:val="01E0" w:firstRow="1" w:lastRow="1" w:firstColumn="1" w:lastColumn="1" w:noHBand="0" w:noVBand="0"/>
      </w:tblPr>
      <w:tblGrid>
        <w:gridCol w:w="6629"/>
        <w:gridCol w:w="2722"/>
      </w:tblGrid>
      <w:tr w:rsidR="00172DE7" w:rsidRPr="00172DE7" w14:paraId="03A8E06B" w14:textId="77777777" w:rsidTr="00172DE7">
        <w:tc>
          <w:tcPr>
            <w:tcW w:w="6629" w:type="dxa"/>
          </w:tcPr>
          <w:p w14:paraId="2531E87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 xml:space="preserve">MH randomized controlled trials OR </w:t>
            </w:r>
          </w:p>
          <w:p w14:paraId="06B103E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MH double‐blind studies OR</w:t>
            </w:r>
          </w:p>
          <w:p w14:paraId="4FEFEF3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MH single‐blind studies OR</w:t>
            </w:r>
          </w:p>
          <w:p w14:paraId="42B7F3B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MH random assignment OR</w:t>
            </w:r>
          </w:p>
          <w:p w14:paraId="260D367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MH pretest‐posttest design OR</w:t>
            </w:r>
          </w:p>
          <w:p w14:paraId="63EFCA5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MH cluster sample OR</w:t>
            </w:r>
          </w:p>
          <w:p w14:paraId="0132A4F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TI (randomised OR randomized) OR</w:t>
            </w:r>
          </w:p>
          <w:p w14:paraId="0EEFF33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AB (random*) OR</w:t>
            </w:r>
          </w:p>
          <w:p w14:paraId="26519FF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TI (trial) OR</w:t>
            </w:r>
          </w:p>
          <w:p w14:paraId="247324D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(MH (sample size) AND AB (assigned OR allocated OR control)) OR</w:t>
            </w:r>
          </w:p>
          <w:p w14:paraId="7059BE6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MH (placebos) OR</w:t>
            </w:r>
          </w:p>
          <w:p w14:paraId="3DE9AF7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PT (randomized controlled trial) OR</w:t>
            </w:r>
          </w:p>
          <w:p w14:paraId="48FD8C8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AB (control W5 group) OR</w:t>
            </w:r>
          </w:p>
          <w:p w14:paraId="4205BDA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 xml:space="preserve">MH (crossover design) OR </w:t>
            </w:r>
          </w:p>
          <w:p w14:paraId="7149DE5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>MH (comparative studies) OR</w:t>
            </w:r>
          </w:p>
          <w:p w14:paraId="39E2FF8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  <w:t xml:space="preserve">AB (cluster W3 RCT) </w:t>
            </w:r>
          </w:p>
        </w:tc>
        <w:tc>
          <w:tcPr>
            <w:tcW w:w="2722" w:type="dxa"/>
          </w:tcPr>
          <w:p w14:paraId="5470BA5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00B60952" w14:textId="77777777" w:rsidR="00172DE7" w:rsidRPr="00172DE7" w:rsidRDefault="00172DE7" w:rsidP="00172DE7">
      <w:pPr>
        <w:rPr>
          <w:rFonts w:eastAsiaTheme="majorEastAsia" w:cstheme="minorHAnsi"/>
          <w:color w:val="000000" w:themeColor="text1"/>
          <w:lang w:val="en-US"/>
        </w:rPr>
      </w:pPr>
    </w:p>
    <w:p w14:paraId="629034DA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en-US"/>
        </w:rPr>
      </w:pPr>
      <w:r w:rsidRPr="00172DE7">
        <w:rPr>
          <w:rFonts w:eastAsiaTheme="majorEastAsia" w:cstheme="minorHAnsi"/>
          <w:color w:val="000000" w:themeColor="text1"/>
        </w:rPr>
        <w:br w:type="page"/>
      </w:r>
    </w:p>
    <w:p w14:paraId="51487386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en-US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lastRenderedPageBreak/>
        <w:t>Clinical Trial Gov</w:t>
      </w:r>
    </w:p>
    <w:p w14:paraId="6384C94C" w14:textId="77777777" w:rsidR="00172DE7" w:rsidRPr="00172DE7" w:rsidRDefault="00000000" w:rsidP="00172DE7">
      <w:pPr>
        <w:rPr>
          <w:rFonts w:eastAsiaTheme="majorEastAsia" w:cstheme="minorHAnsi"/>
          <w:bCs/>
          <w:color w:val="000000" w:themeColor="text1"/>
        </w:rPr>
      </w:pPr>
      <w:hyperlink r:id="rId6" w:history="1">
        <w:r w:rsidR="00172DE7" w:rsidRPr="00172DE7">
          <w:rPr>
            <w:rStyle w:val="Hyperlink"/>
            <w:rFonts w:eastAsiaTheme="majorEastAsia" w:cstheme="minorHAnsi"/>
            <w:b/>
            <w:bCs/>
          </w:rPr>
          <w:t>http://www.clinicaltrials.gov/</w:t>
        </w:r>
      </w:hyperlink>
    </w:p>
    <w:tbl>
      <w:tblPr>
        <w:tblStyle w:val="Tabellenraster"/>
        <w:tblW w:w="9385" w:type="dxa"/>
        <w:tblInd w:w="-34" w:type="dxa"/>
        <w:tblLook w:val="04A0" w:firstRow="1" w:lastRow="0" w:firstColumn="1" w:lastColumn="0" w:noHBand="0" w:noVBand="1"/>
      </w:tblPr>
      <w:tblGrid>
        <w:gridCol w:w="3686"/>
        <w:gridCol w:w="5699"/>
      </w:tblGrid>
      <w:tr w:rsidR="00172DE7" w:rsidRPr="00172DE7" w14:paraId="34E664CE" w14:textId="77777777" w:rsidTr="00172DE7">
        <w:tc>
          <w:tcPr>
            <w:tcW w:w="3686" w:type="dxa"/>
          </w:tcPr>
          <w:p w14:paraId="782B5ED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  <w:t>Trefferzahl</w:t>
            </w:r>
          </w:p>
        </w:tc>
        <w:tc>
          <w:tcPr>
            <w:tcW w:w="5699" w:type="dxa"/>
          </w:tcPr>
          <w:p w14:paraId="32E2767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b/>
                <w:color w:val="000000" w:themeColor="text1"/>
                <w:sz w:val="24"/>
                <w:szCs w:val="24"/>
                <w:lang w:val="it-IT"/>
              </w:rPr>
              <w:t>Datum</w:t>
            </w:r>
          </w:p>
        </w:tc>
      </w:tr>
      <w:tr w:rsidR="00172DE7" w:rsidRPr="00172DE7" w14:paraId="72104B36" w14:textId="77777777" w:rsidTr="00172DE7">
        <w:tc>
          <w:tcPr>
            <w:tcW w:w="3686" w:type="dxa"/>
          </w:tcPr>
          <w:p w14:paraId="05B5FC9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  <w:t>3264</w:t>
            </w:r>
          </w:p>
        </w:tc>
        <w:tc>
          <w:tcPr>
            <w:tcW w:w="5699" w:type="dxa"/>
          </w:tcPr>
          <w:p w14:paraId="31A7165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it-IT"/>
              </w:rPr>
              <w:t>27.11.2020</w:t>
            </w:r>
          </w:p>
        </w:tc>
      </w:tr>
    </w:tbl>
    <w:p w14:paraId="76224762" w14:textId="77777777" w:rsidR="00172DE7" w:rsidRPr="00172DE7" w:rsidRDefault="00172DE7" w:rsidP="00172DE7">
      <w:pPr>
        <w:rPr>
          <w:rFonts w:eastAsiaTheme="majorEastAsia" w:cstheme="minorHAnsi"/>
          <w:b/>
          <w:bCs/>
          <w:color w:val="000000" w:themeColor="text1"/>
          <w:lang w:val="de-DE"/>
        </w:rPr>
      </w:pPr>
      <w:r w:rsidRPr="00172DE7">
        <w:rPr>
          <w:rFonts w:eastAsiaTheme="majorEastAsia" w:cstheme="minorHAnsi"/>
          <w:b/>
          <w:bCs/>
          <w:color w:val="000000" w:themeColor="text1"/>
          <w:lang w:val="en-US"/>
        </w:rPr>
        <w:t>P</w:t>
      </w:r>
    </w:p>
    <w:tbl>
      <w:tblPr>
        <w:tblStyle w:val="Tabellenraster"/>
        <w:tblW w:w="9351" w:type="dxa"/>
        <w:tblLook w:val="01E0" w:firstRow="1" w:lastRow="1" w:firstColumn="1" w:lastColumn="1" w:noHBand="0" w:noVBand="0"/>
      </w:tblPr>
      <w:tblGrid>
        <w:gridCol w:w="6629"/>
        <w:gridCol w:w="2722"/>
      </w:tblGrid>
      <w:tr w:rsidR="00172DE7" w:rsidRPr="00172DE7" w14:paraId="0C20602B" w14:textId="77777777" w:rsidTr="00172DE7">
        <w:tc>
          <w:tcPr>
            <w:tcW w:w="6629" w:type="dxa"/>
          </w:tcPr>
          <w:p w14:paraId="1C1962A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Neoplasm" OR </w:t>
            </w:r>
          </w:p>
          <w:p w14:paraId="14EB6C3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Cancer" OR </w:t>
            </w:r>
          </w:p>
          <w:p w14:paraId="26A3BDB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tumor" OR </w:t>
            </w:r>
          </w:p>
          <w:p w14:paraId="72B11A3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tumour" OR </w:t>
            </w:r>
          </w:p>
          <w:p w14:paraId="0F47DE4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carcinoma" OR </w:t>
            </w:r>
          </w:p>
          <w:p w14:paraId="53269D5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inary Tract adenocarcinoma" OR </w:t>
            </w:r>
          </w:p>
          <w:p w14:paraId="0B6FB74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Urinary Tract" OR </w:t>
            </w:r>
          </w:p>
          <w:p w14:paraId="57D6E50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Urinary Tract" OR </w:t>
            </w:r>
          </w:p>
          <w:p w14:paraId="6A1C126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Urinary Tract" OR </w:t>
            </w:r>
          </w:p>
          <w:p w14:paraId="51FAFEB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Urinary Tract" OR </w:t>
            </w:r>
          </w:p>
          <w:p w14:paraId="250A91A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the Urinary Tract" OR </w:t>
            </w:r>
          </w:p>
          <w:p w14:paraId="21820E4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Urinary Tract" OR </w:t>
            </w:r>
          </w:p>
          <w:p w14:paraId="156AA17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Urinary Tract" OR </w:t>
            </w:r>
          </w:p>
          <w:p w14:paraId="36C2479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Urinary Tract" OR </w:t>
            </w:r>
          </w:p>
          <w:p w14:paraId="564196D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Neoplasm" OR </w:t>
            </w:r>
          </w:p>
          <w:p w14:paraId="2D44A34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Cancer" OR </w:t>
            </w:r>
          </w:p>
          <w:p w14:paraId="3D38A73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tumor" OR </w:t>
            </w:r>
          </w:p>
          <w:p w14:paraId="4173F3A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tumour" OR </w:t>
            </w:r>
          </w:p>
          <w:p w14:paraId="1857EFA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carcinoma" OR </w:t>
            </w:r>
          </w:p>
          <w:p w14:paraId="00913E7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othelial adenocarcinoma" OR </w:t>
            </w:r>
          </w:p>
          <w:p w14:paraId="5F165DE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Neoplasm" OR </w:t>
            </w:r>
          </w:p>
          <w:p w14:paraId="781D5EB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Cancer" OR </w:t>
            </w:r>
          </w:p>
          <w:p w14:paraId="19C7FBE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Tumor" OR </w:t>
            </w:r>
          </w:p>
          <w:p w14:paraId="2816DFC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Tumour" OR </w:t>
            </w:r>
          </w:p>
          <w:p w14:paraId="109289A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carcinoma" OR </w:t>
            </w:r>
          </w:p>
          <w:p w14:paraId="60B7179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Bladder adenocarcinoma" OR </w:t>
            </w:r>
          </w:p>
          <w:p w14:paraId="6B10F2D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Bladder" OR </w:t>
            </w:r>
          </w:p>
          <w:p w14:paraId="04410D0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Bladder" OR </w:t>
            </w:r>
          </w:p>
          <w:p w14:paraId="4E9DA72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Bladder" OR </w:t>
            </w:r>
          </w:p>
          <w:p w14:paraId="112336D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Bladder" OR </w:t>
            </w:r>
          </w:p>
          <w:p w14:paraId="0EFB0F7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Bladder" OR </w:t>
            </w:r>
          </w:p>
          <w:p w14:paraId="508C7D9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Bladder" OR </w:t>
            </w:r>
          </w:p>
          <w:p w14:paraId="38BB5A1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the Bladder" OR </w:t>
            </w:r>
          </w:p>
          <w:p w14:paraId="067BA90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Bladder" OR </w:t>
            </w:r>
          </w:p>
          <w:p w14:paraId="510F48E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Bladder" OR </w:t>
            </w:r>
          </w:p>
          <w:p w14:paraId="526BBE7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Bladder" OR </w:t>
            </w:r>
          </w:p>
          <w:p w14:paraId="0A760C0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Bladder" OR </w:t>
            </w:r>
          </w:p>
          <w:p w14:paraId="6DB868F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the Bladder" OR </w:t>
            </w:r>
          </w:p>
          <w:p w14:paraId="569FD8A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Urinary Bladder" OR </w:t>
            </w:r>
          </w:p>
          <w:p w14:paraId="4D480B9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Urinary Bladder" OR </w:t>
            </w:r>
          </w:p>
          <w:p w14:paraId="5FF14FC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Urinary Bladder" OR </w:t>
            </w:r>
          </w:p>
          <w:p w14:paraId="478F9BA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Urinary Bladder" OR </w:t>
            </w:r>
          </w:p>
          <w:p w14:paraId="6B524AC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Urinary Bladder" OR </w:t>
            </w:r>
          </w:p>
          <w:p w14:paraId="4F0A8AB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"adenocarcinoma of Urinary Bladder" OR </w:t>
            </w:r>
          </w:p>
          <w:p w14:paraId="6278FFD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the Urinary Bladder" OR </w:t>
            </w:r>
          </w:p>
          <w:p w14:paraId="56FB1DF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Urinary Bladder" OR </w:t>
            </w:r>
          </w:p>
          <w:p w14:paraId="7AB95E2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Urinary Bladder" OR </w:t>
            </w:r>
          </w:p>
          <w:p w14:paraId="345ECF3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Urinary Bladder" OR </w:t>
            </w:r>
          </w:p>
          <w:p w14:paraId="343F8BE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Urinary Bladder" OR </w:t>
            </w:r>
          </w:p>
          <w:p w14:paraId="04E6F57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the Urinary Bladder" OR </w:t>
            </w:r>
          </w:p>
          <w:p w14:paraId="2B64645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Neoplasm" OR </w:t>
            </w:r>
          </w:p>
          <w:p w14:paraId="456A7D0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cancer" OR </w:t>
            </w:r>
          </w:p>
          <w:p w14:paraId="214C49F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tumor" OR </w:t>
            </w:r>
          </w:p>
          <w:p w14:paraId="06BD83D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tumour" OR </w:t>
            </w:r>
          </w:p>
          <w:p w14:paraId="2F766D3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carcinoma" OR </w:t>
            </w:r>
          </w:p>
          <w:p w14:paraId="6D47FE9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ransitional cell adenocarcinoma" OR </w:t>
            </w:r>
          </w:p>
          <w:p w14:paraId="7DFDCDA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Neoplasm" OR </w:t>
            </w:r>
          </w:p>
          <w:p w14:paraId="0CC661F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tumor" OR </w:t>
            </w:r>
          </w:p>
          <w:p w14:paraId="31A84D4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tumour" OR </w:t>
            </w:r>
          </w:p>
          <w:p w14:paraId="20A9071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cancer" OR </w:t>
            </w:r>
          </w:p>
          <w:p w14:paraId="0F80D71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carcinoma" OR </w:t>
            </w:r>
          </w:p>
          <w:p w14:paraId="5CC864DF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Adenocarcinoma" OR </w:t>
            </w:r>
          </w:p>
          <w:p w14:paraId="0ED29ED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hral squamous cell papilloma" OR </w:t>
            </w:r>
          </w:p>
          <w:p w14:paraId="4124AA8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the urethra" OR </w:t>
            </w:r>
          </w:p>
          <w:p w14:paraId="36AE994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urethra" OR </w:t>
            </w:r>
          </w:p>
          <w:p w14:paraId="633B981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the urethra" OR </w:t>
            </w:r>
          </w:p>
          <w:p w14:paraId="00461C3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urethra" OR </w:t>
            </w:r>
          </w:p>
          <w:p w14:paraId="1CB4775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urethra" OR </w:t>
            </w:r>
          </w:p>
          <w:p w14:paraId="525321E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urethra" OR </w:t>
            </w:r>
          </w:p>
          <w:p w14:paraId="5A48158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urethra" OR </w:t>
            </w:r>
          </w:p>
          <w:p w14:paraId="1A6E8C8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urethra" OR </w:t>
            </w:r>
          </w:p>
          <w:p w14:paraId="1E11B82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urethra" OR </w:t>
            </w:r>
          </w:p>
          <w:p w14:paraId="28D2E1A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urethra" OR </w:t>
            </w:r>
          </w:p>
          <w:p w14:paraId="3D28691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urethra" OR </w:t>
            </w:r>
          </w:p>
          <w:p w14:paraId="5254568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urethra" OR </w:t>
            </w:r>
          </w:p>
          <w:p w14:paraId="08880AE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Neoplasm" OR </w:t>
            </w:r>
          </w:p>
          <w:p w14:paraId="6616160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cancer" OR </w:t>
            </w:r>
          </w:p>
          <w:p w14:paraId="7858F96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tumor" OR </w:t>
            </w:r>
          </w:p>
          <w:p w14:paraId="0864572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tumour" OR </w:t>
            </w:r>
          </w:p>
          <w:p w14:paraId="0C706DA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cell tumour" OR </w:t>
            </w:r>
          </w:p>
          <w:p w14:paraId="502C5F0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al carcinoma" OR </w:t>
            </w:r>
          </w:p>
          <w:p w14:paraId="5145D5C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Ureter cancer" OR </w:t>
            </w:r>
          </w:p>
          <w:p w14:paraId="7F26E50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the ureter" OR </w:t>
            </w:r>
          </w:p>
          <w:p w14:paraId="122DC83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ureter" OR </w:t>
            </w:r>
          </w:p>
          <w:p w14:paraId="0166AB2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ureter" OR </w:t>
            </w:r>
          </w:p>
          <w:p w14:paraId="5AC050A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ureter" OR </w:t>
            </w:r>
          </w:p>
          <w:p w14:paraId="1EE308F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ureter" OR </w:t>
            </w:r>
          </w:p>
          <w:p w14:paraId="06DA9E3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ureter" OR </w:t>
            </w:r>
          </w:p>
          <w:p w14:paraId="0BF4018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ureter" OR </w:t>
            </w:r>
          </w:p>
          <w:p w14:paraId="2AEAE98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ureter" OR </w:t>
            </w:r>
          </w:p>
          <w:p w14:paraId="110D2826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ureter" OR </w:t>
            </w:r>
          </w:p>
          <w:p w14:paraId="40CA0050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"Tumour of ureter" OR </w:t>
            </w:r>
          </w:p>
          <w:p w14:paraId="207AD3F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the ureter" OR </w:t>
            </w:r>
          </w:p>
          <w:p w14:paraId="232312A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ureter" OR </w:t>
            </w:r>
          </w:p>
          <w:p w14:paraId="138EB18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Neoplasm" OR </w:t>
            </w:r>
          </w:p>
          <w:p w14:paraId="643CAE3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cancer" OR </w:t>
            </w:r>
          </w:p>
          <w:p w14:paraId="06F3E2E7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tumor" OR </w:t>
            </w:r>
          </w:p>
          <w:p w14:paraId="55545B8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tumour" OR </w:t>
            </w:r>
          </w:p>
          <w:p w14:paraId="20476EC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Renal pelvis carcinoma" OR </w:t>
            </w:r>
          </w:p>
          <w:p w14:paraId="6F71BF5A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the renal pelvis" OR </w:t>
            </w:r>
          </w:p>
          <w:p w14:paraId="79C6D19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Neoplasmm of renal pelvis" OR </w:t>
            </w:r>
          </w:p>
          <w:p w14:paraId="5B6344ED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the renal pelvis" OR </w:t>
            </w:r>
          </w:p>
          <w:p w14:paraId="0A58256C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ncer of renal pelvis" OR </w:t>
            </w:r>
          </w:p>
          <w:p w14:paraId="72A0543B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the renal pelvis" OR </w:t>
            </w:r>
          </w:p>
          <w:p w14:paraId="0BCC5DE3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Carcinoma of renal pelvis" OR </w:t>
            </w:r>
          </w:p>
          <w:p w14:paraId="3A3A8A15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the renal pelvis" OR </w:t>
            </w:r>
          </w:p>
          <w:p w14:paraId="72D01F71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r of renal pelvis" OR </w:t>
            </w:r>
          </w:p>
          <w:p w14:paraId="35532DC2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the renal pelvis" OR </w:t>
            </w:r>
          </w:p>
          <w:p w14:paraId="530F411E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Tumour of renal pelvis" OR </w:t>
            </w:r>
          </w:p>
          <w:p w14:paraId="0B420D58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en-US"/>
              </w:rPr>
              <w:t xml:space="preserve">"Adenocarcinoma of the renal pelvis" OR </w:t>
            </w:r>
          </w:p>
          <w:p w14:paraId="00069C99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  <w:r w:rsidRPr="00172DE7"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  <w:lang w:val="de-DE"/>
              </w:rPr>
              <w:t>"Adenocarcinoma of renal pelvis"</w:t>
            </w:r>
          </w:p>
        </w:tc>
        <w:tc>
          <w:tcPr>
            <w:tcW w:w="2722" w:type="dxa"/>
          </w:tcPr>
          <w:p w14:paraId="18B252D4" w14:textId="77777777" w:rsidR="00172DE7" w:rsidRPr="00172DE7" w:rsidRDefault="00172DE7" w:rsidP="00172DE7">
            <w:pPr>
              <w:rPr>
                <w:rFonts w:asciiTheme="minorHAnsi" w:eastAsiaTheme="majorEastAsia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511607E3" w14:textId="77777777" w:rsidR="00172DE7" w:rsidRPr="00172DE7" w:rsidRDefault="00172DE7" w:rsidP="00172DE7">
      <w:pPr>
        <w:rPr>
          <w:rFonts w:eastAsiaTheme="majorEastAsia" w:cstheme="minorHAnsi"/>
          <w:color w:val="000000" w:themeColor="text1"/>
          <w:lang w:val="de-DE"/>
        </w:rPr>
      </w:pPr>
    </w:p>
    <w:p w14:paraId="55F00A16" w14:textId="1CB2249D" w:rsidR="00172DE7" w:rsidRPr="00172DE7" w:rsidRDefault="00172DE7" w:rsidP="00172DE7">
      <w:pPr>
        <w:rPr>
          <w:rFonts w:eastAsiaTheme="majorEastAsia" w:cstheme="minorHAnsi"/>
          <w:color w:val="000000" w:themeColor="text1"/>
          <w:lang w:val="en-US"/>
        </w:rPr>
      </w:pPr>
    </w:p>
    <w:p w14:paraId="79065754" w14:textId="1A137658" w:rsidR="00172DE7" w:rsidRPr="00172DE7" w:rsidRDefault="00172DE7" w:rsidP="00172DE7">
      <w:pPr>
        <w:rPr>
          <w:rFonts w:cstheme="minorHAnsi"/>
          <w:lang w:val="en-US"/>
        </w:rPr>
      </w:pPr>
    </w:p>
    <w:p w14:paraId="736F8F41" w14:textId="77777777" w:rsidR="0047741E" w:rsidRPr="00172DE7" w:rsidRDefault="0047741E">
      <w:pPr>
        <w:rPr>
          <w:rFonts w:cstheme="minorHAnsi"/>
        </w:rPr>
      </w:pPr>
    </w:p>
    <w:sectPr w:rsidR="0047741E" w:rsidRPr="00172D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C7869"/>
    <w:multiLevelType w:val="hybridMultilevel"/>
    <w:tmpl w:val="CB0C211C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A3080E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4854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DE7"/>
    <w:rsid w:val="000A3221"/>
    <w:rsid w:val="000B4E36"/>
    <w:rsid w:val="000F199C"/>
    <w:rsid w:val="00111F19"/>
    <w:rsid w:val="00157542"/>
    <w:rsid w:val="00172DE7"/>
    <w:rsid w:val="001F5823"/>
    <w:rsid w:val="00213A93"/>
    <w:rsid w:val="002202B7"/>
    <w:rsid w:val="00223FA8"/>
    <w:rsid w:val="002539EA"/>
    <w:rsid w:val="00256B1C"/>
    <w:rsid w:val="00284A61"/>
    <w:rsid w:val="0029210D"/>
    <w:rsid w:val="0029788A"/>
    <w:rsid w:val="002B097E"/>
    <w:rsid w:val="002B5343"/>
    <w:rsid w:val="0031472A"/>
    <w:rsid w:val="00325291"/>
    <w:rsid w:val="00395271"/>
    <w:rsid w:val="003B57D5"/>
    <w:rsid w:val="003D7B89"/>
    <w:rsid w:val="00401F19"/>
    <w:rsid w:val="00436E0D"/>
    <w:rsid w:val="0044056F"/>
    <w:rsid w:val="00446FFE"/>
    <w:rsid w:val="0047741E"/>
    <w:rsid w:val="004C1A67"/>
    <w:rsid w:val="00513E14"/>
    <w:rsid w:val="005626FB"/>
    <w:rsid w:val="00563D55"/>
    <w:rsid w:val="00571E29"/>
    <w:rsid w:val="005939FA"/>
    <w:rsid w:val="005A3994"/>
    <w:rsid w:val="005B639E"/>
    <w:rsid w:val="005D5C78"/>
    <w:rsid w:val="0060390D"/>
    <w:rsid w:val="00615628"/>
    <w:rsid w:val="006156C0"/>
    <w:rsid w:val="00626818"/>
    <w:rsid w:val="00690745"/>
    <w:rsid w:val="006B5036"/>
    <w:rsid w:val="006C35CA"/>
    <w:rsid w:val="00725FB6"/>
    <w:rsid w:val="00750C99"/>
    <w:rsid w:val="0077484F"/>
    <w:rsid w:val="00783347"/>
    <w:rsid w:val="007B2D05"/>
    <w:rsid w:val="007E2A0E"/>
    <w:rsid w:val="0081712E"/>
    <w:rsid w:val="00836890"/>
    <w:rsid w:val="008523CE"/>
    <w:rsid w:val="00861473"/>
    <w:rsid w:val="008C15EB"/>
    <w:rsid w:val="008D51C9"/>
    <w:rsid w:val="008E3182"/>
    <w:rsid w:val="009754D6"/>
    <w:rsid w:val="009B238A"/>
    <w:rsid w:val="009D11AE"/>
    <w:rsid w:val="00A0115E"/>
    <w:rsid w:val="00A13485"/>
    <w:rsid w:val="00A24ECC"/>
    <w:rsid w:val="00A370B8"/>
    <w:rsid w:val="00A91367"/>
    <w:rsid w:val="00AD42B8"/>
    <w:rsid w:val="00AE1D56"/>
    <w:rsid w:val="00B250C8"/>
    <w:rsid w:val="00B35228"/>
    <w:rsid w:val="00BB07A5"/>
    <w:rsid w:val="00BD5C8F"/>
    <w:rsid w:val="00BE2A4F"/>
    <w:rsid w:val="00C0696D"/>
    <w:rsid w:val="00C52112"/>
    <w:rsid w:val="00C56E2E"/>
    <w:rsid w:val="00C62FE3"/>
    <w:rsid w:val="00C84473"/>
    <w:rsid w:val="00C87432"/>
    <w:rsid w:val="00C937C4"/>
    <w:rsid w:val="00CC1225"/>
    <w:rsid w:val="00CD327F"/>
    <w:rsid w:val="00CE19BC"/>
    <w:rsid w:val="00CE67C6"/>
    <w:rsid w:val="00D7062A"/>
    <w:rsid w:val="00D83EC1"/>
    <w:rsid w:val="00D973DA"/>
    <w:rsid w:val="00DB1E7F"/>
    <w:rsid w:val="00E3287D"/>
    <w:rsid w:val="00E36AEA"/>
    <w:rsid w:val="00E8779F"/>
    <w:rsid w:val="00EF42E5"/>
    <w:rsid w:val="00F03F60"/>
    <w:rsid w:val="00F24E0F"/>
    <w:rsid w:val="00F50AB8"/>
    <w:rsid w:val="00F8112C"/>
    <w:rsid w:val="00FE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22D9A0"/>
  <w15:chartTrackingRefBased/>
  <w15:docId w15:val="{00DA4D4D-889A-6C44-BA0F-B835E8826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2D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72D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2D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2DE7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72D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2DE7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table" w:styleId="Tabellenraster">
    <w:name w:val="Table Grid"/>
    <w:basedOn w:val="NormaleTabelle"/>
    <w:uiPriority w:val="39"/>
    <w:rsid w:val="00172DE7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72DE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72DE7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A24ECC"/>
    <w:pPr>
      <w:spacing w:after="200"/>
    </w:pPr>
    <w:rPr>
      <w:i/>
      <w:iCs/>
      <w:color w:val="000000" w:themeColor="text1"/>
      <w:sz w:val="22"/>
      <w:szCs w:val="18"/>
    </w:rPr>
  </w:style>
  <w:style w:type="paragraph" w:styleId="Listenabsatz">
    <w:name w:val="List Paragraph"/>
    <w:basedOn w:val="Standard"/>
    <w:uiPriority w:val="34"/>
    <w:qFormat/>
    <w:rsid w:val="000A32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linicaltrials.gov/" TargetMode="External"/><Relationship Id="rId5" Type="http://schemas.openxmlformats.org/officeDocument/2006/relationships/hyperlink" Target="https://training.cochrane.org/handbook/current/chapter-04-technical-supplement-searching-and-selecting-studi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61</Words>
  <Characters>14246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wieland</dc:creator>
  <cp:keywords/>
  <dc:description/>
  <cp:lastModifiedBy>victoria wieland</cp:lastModifiedBy>
  <cp:revision>9</cp:revision>
  <dcterms:created xsi:type="dcterms:W3CDTF">2023-02-10T14:49:00Z</dcterms:created>
  <dcterms:modified xsi:type="dcterms:W3CDTF">2023-04-01T17:20:00Z</dcterms:modified>
</cp:coreProperties>
</file>